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18B67" w14:textId="77777777" w:rsidR="00B91B31" w:rsidRDefault="00B91B31" w:rsidP="00B91B31">
      <w:pPr>
        <w:suppressLineNumbers/>
        <w:jc w:val="both"/>
        <w:rPr>
          <w:sz w:val="22"/>
          <w:szCs w:val="22"/>
        </w:rPr>
      </w:pPr>
      <w:r w:rsidRPr="0041638C">
        <w:rPr>
          <w:b/>
          <w:sz w:val="22"/>
          <w:szCs w:val="22"/>
        </w:rPr>
        <w:t>Supplemental Table 3</w:t>
      </w:r>
      <w:r w:rsidRPr="0041638C">
        <w:rPr>
          <w:sz w:val="22"/>
          <w:szCs w:val="22"/>
        </w:rPr>
        <w:t>: Viral identifications within the left and right ears of the same child from 2</w:t>
      </w:r>
      <w:r>
        <w:rPr>
          <w:sz w:val="22"/>
          <w:szCs w:val="22"/>
        </w:rPr>
        <w:t>2</w:t>
      </w:r>
      <w:r w:rsidRPr="0041638C">
        <w:rPr>
          <w:sz w:val="22"/>
          <w:szCs w:val="22"/>
        </w:rPr>
        <w:t xml:space="preserve"> peri-urban</w:t>
      </w:r>
      <w:r>
        <w:rPr>
          <w:sz w:val="22"/>
          <w:szCs w:val="22"/>
        </w:rPr>
        <w:t>/</w:t>
      </w:r>
      <w:r w:rsidRPr="0041638C">
        <w:rPr>
          <w:sz w:val="22"/>
          <w:szCs w:val="22"/>
        </w:rPr>
        <w:t xml:space="preserve">urban children undergoing ventilation tube insertion surgery for otitis media in </w:t>
      </w:r>
      <w:proofErr w:type="gramStart"/>
      <w:r w:rsidRPr="0041638C">
        <w:rPr>
          <w:sz w:val="22"/>
          <w:szCs w:val="22"/>
        </w:rPr>
        <w:t>South East</w:t>
      </w:r>
      <w:proofErr w:type="gramEnd"/>
      <w:r w:rsidRPr="0041638C">
        <w:rPr>
          <w:sz w:val="22"/>
          <w:szCs w:val="22"/>
        </w:rPr>
        <w:t xml:space="preserve"> Queensland (2015).</w:t>
      </w:r>
    </w:p>
    <w:p w14:paraId="4D0DD059" w14:textId="77777777" w:rsidR="00B91B31" w:rsidRPr="0041638C" w:rsidRDefault="00B91B31" w:rsidP="00B91B31">
      <w:pPr>
        <w:suppressLineNumbers/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709"/>
        <w:gridCol w:w="850"/>
        <w:gridCol w:w="709"/>
        <w:gridCol w:w="709"/>
        <w:gridCol w:w="708"/>
      </w:tblGrid>
      <w:tr w:rsidR="00B91B31" w:rsidRPr="0041638C" w14:paraId="1BD09040" w14:textId="77777777" w:rsidTr="00880A41">
        <w:trPr>
          <w:trHeight w:val="403"/>
        </w:trPr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5FECFAF" w14:textId="77777777" w:rsidR="00B91B31" w:rsidRPr="0041638C" w:rsidRDefault="00B91B31" w:rsidP="00880A41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41638C">
              <w:rPr>
                <w:b/>
                <w:sz w:val="22"/>
                <w:szCs w:val="22"/>
              </w:rPr>
              <w:t>Patient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B722EE3" w14:textId="77777777" w:rsidR="00B91B31" w:rsidRPr="0041638C" w:rsidRDefault="00B91B31" w:rsidP="00880A41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41638C">
              <w:rPr>
                <w:b/>
                <w:sz w:val="22"/>
                <w:szCs w:val="22"/>
              </w:rPr>
              <w:t>Ear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67D8ACA" w14:textId="77777777" w:rsidR="00B91B31" w:rsidRPr="0041638C" w:rsidRDefault="00B91B31" w:rsidP="00880A41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000000"/>
                <w:sz w:val="22"/>
                <w:szCs w:val="22"/>
              </w:rPr>
              <w:t>HRV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942366F" w14:textId="77777777" w:rsidR="00B91B31" w:rsidRPr="0041638C" w:rsidRDefault="00B91B31" w:rsidP="00880A41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000000"/>
                <w:sz w:val="22"/>
                <w:szCs w:val="22"/>
              </w:rPr>
              <w:t>IBV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2F0C01" w14:textId="77777777" w:rsidR="00B91B31" w:rsidRPr="0041638C" w:rsidRDefault="00B91B31" w:rsidP="00880A41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000000"/>
                <w:sz w:val="22"/>
                <w:szCs w:val="22"/>
              </w:rPr>
              <w:t>hMPV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3EC475F" w14:textId="77777777" w:rsidR="00B91B31" w:rsidRPr="0041638C" w:rsidRDefault="00B91B31" w:rsidP="00880A41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000000"/>
                <w:sz w:val="22"/>
                <w:szCs w:val="22"/>
              </w:rPr>
              <w:t>RSV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A7AEC84" w14:textId="77777777" w:rsidR="00B91B31" w:rsidRPr="0041638C" w:rsidRDefault="00B91B31" w:rsidP="00880A41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000000"/>
                <w:sz w:val="22"/>
                <w:szCs w:val="22"/>
              </w:rPr>
              <w:t>ADV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D05818" w14:textId="77777777" w:rsidR="00B91B31" w:rsidRPr="0041638C" w:rsidRDefault="00B91B31" w:rsidP="00880A41">
            <w:pPr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000000"/>
                <w:sz w:val="22"/>
                <w:szCs w:val="22"/>
              </w:rPr>
              <w:t>WU</w:t>
            </w:r>
          </w:p>
        </w:tc>
      </w:tr>
      <w:tr w:rsidR="00B91B31" w:rsidRPr="0041638C" w14:paraId="404D4DEA" w14:textId="77777777" w:rsidTr="00880A41">
        <w:trPr>
          <w:trHeight w:val="263"/>
        </w:trPr>
        <w:tc>
          <w:tcPr>
            <w:tcW w:w="1134" w:type="dxa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B3AA09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02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32ED92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4D9E6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*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C2010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AF2C5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44A63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A8CCE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C922E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41B9F34" w14:textId="77777777" w:rsidTr="00880A41">
        <w:trPr>
          <w:trHeight w:val="251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70B2DAD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882DD0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F66048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7C85E4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CD4818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F79444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A3D086D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  <w:r w:rsidRPr="0041638C">
              <w:rPr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278ECA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3C85B145" w14:textId="77777777" w:rsidTr="00880A41">
        <w:trPr>
          <w:trHeight w:val="263"/>
        </w:trPr>
        <w:tc>
          <w:tcPr>
            <w:tcW w:w="1134" w:type="dxa"/>
            <w:vMerge w:val="restart"/>
            <w:vAlign w:val="center"/>
          </w:tcPr>
          <w:p w14:paraId="42B7743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04</w:t>
            </w:r>
          </w:p>
        </w:tc>
        <w:tc>
          <w:tcPr>
            <w:tcW w:w="709" w:type="dxa"/>
            <w:vAlign w:val="center"/>
          </w:tcPr>
          <w:p w14:paraId="12F34D0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1ADE2171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56B5AC1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1298B9F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0823F68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66B4734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33B832E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082E663F" w14:textId="77777777" w:rsidTr="00880A41">
        <w:trPr>
          <w:trHeight w:val="263"/>
        </w:trPr>
        <w:tc>
          <w:tcPr>
            <w:tcW w:w="1134" w:type="dxa"/>
            <w:vMerge/>
            <w:vAlign w:val="center"/>
          </w:tcPr>
          <w:p w14:paraId="6FEE666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7DA679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00C3CE5E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72D0917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4669473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FDEDFC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343BAF5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70C31CA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8A8E8A3" w14:textId="77777777" w:rsidTr="00880A41">
        <w:trPr>
          <w:trHeight w:val="251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771527D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0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1A77D9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188D85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9E0C2C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E9CEF3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59326CA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9440A9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25742C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442FA51D" w14:textId="77777777" w:rsidTr="00880A41">
        <w:trPr>
          <w:trHeight w:val="263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62F19F1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A71021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C69B97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EFD024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B4CC41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B0B9AF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74401A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700C91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72C7FEB4" w14:textId="77777777" w:rsidTr="00880A41">
        <w:trPr>
          <w:trHeight w:val="251"/>
        </w:trPr>
        <w:tc>
          <w:tcPr>
            <w:tcW w:w="1134" w:type="dxa"/>
            <w:vMerge w:val="restart"/>
            <w:vAlign w:val="center"/>
          </w:tcPr>
          <w:p w14:paraId="72DE2BF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08</w:t>
            </w:r>
          </w:p>
        </w:tc>
        <w:tc>
          <w:tcPr>
            <w:tcW w:w="709" w:type="dxa"/>
            <w:vAlign w:val="center"/>
          </w:tcPr>
          <w:p w14:paraId="504A7CA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549DC4C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391D3A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4C71F96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B79935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1215A5C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6384A558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</w:tr>
      <w:tr w:rsidR="00B91B31" w:rsidRPr="0041638C" w14:paraId="49AD5679" w14:textId="77777777" w:rsidTr="00880A41">
        <w:trPr>
          <w:trHeight w:val="263"/>
        </w:trPr>
        <w:tc>
          <w:tcPr>
            <w:tcW w:w="1134" w:type="dxa"/>
            <w:vMerge/>
            <w:vAlign w:val="center"/>
          </w:tcPr>
          <w:p w14:paraId="7D83222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AC1CED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6829E40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A1CCD8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2E05CC1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F72BD6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5FDA1E9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4DD3994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0F7BBC81" w14:textId="77777777" w:rsidTr="00880A41">
        <w:trPr>
          <w:trHeight w:val="263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19DB339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1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956838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700351F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E02BBC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9E9BE9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74295A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073205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BACCE8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38CB44F5" w14:textId="77777777" w:rsidTr="00880A41">
        <w:trPr>
          <w:trHeight w:val="251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18FB6D4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09C943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1EEBDC7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EF32CD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20B5C1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8D9318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F4E666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DBAF80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2F56F381" w14:textId="77777777" w:rsidTr="00880A41">
        <w:trPr>
          <w:trHeight w:val="263"/>
        </w:trPr>
        <w:tc>
          <w:tcPr>
            <w:tcW w:w="1134" w:type="dxa"/>
            <w:vMerge w:val="restart"/>
            <w:vAlign w:val="center"/>
          </w:tcPr>
          <w:p w14:paraId="692143A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13</w:t>
            </w:r>
          </w:p>
        </w:tc>
        <w:tc>
          <w:tcPr>
            <w:tcW w:w="709" w:type="dxa"/>
            <w:vAlign w:val="center"/>
          </w:tcPr>
          <w:p w14:paraId="3C2CE63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2188743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0ADF509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3422F52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3C23227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AEE3ED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10EEAC5C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</w:tr>
      <w:tr w:rsidR="00B91B31" w:rsidRPr="0041638C" w14:paraId="6DEEEAC0" w14:textId="77777777" w:rsidTr="00880A41">
        <w:trPr>
          <w:trHeight w:val="251"/>
        </w:trPr>
        <w:tc>
          <w:tcPr>
            <w:tcW w:w="1134" w:type="dxa"/>
            <w:vMerge/>
            <w:vAlign w:val="center"/>
          </w:tcPr>
          <w:p w14:paraId="35C86A8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4ABFF5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356F397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06FD79E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453A78A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6F342B9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3F78EFC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1D94BBA2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</w:tr>
      <w:tr w:rsidR="00B91B31" w:rsidRPr="0041638C" w14:paraId="7F547BD4" w14:textId="77777777" w:rsidTr="00880A41">
        <w:trPr>
          <w:trHeight w:val="263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01B0AAB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1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1929FD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10A3DF8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0F8154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854475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442921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8EAD43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3DB4E3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4FB0AE0A" w14:textId="77777777" w:rsidTr="00880A41">
        <w:trPr>
          <w:trHeight w:val="263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671F6AC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B502A6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D76E67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575310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BE7082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92F960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19A912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1BFA1D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D5BD0AC" w14:textId="77777777" w:rsidTr="00880A41">
        <w:trPr>
          <w:trHeight w:val="251"/>
        </w:trPr>
        <w:tc>
          <w:tcPr>
            <w:tcW w:w="1134" w:type="dxa"/>
            <w:vMerge w:val="restart"/>
            <w:vAlign w:val="center"/>
          </w:tcPr>
          <w:p w14:paraId="4811A16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15</w:t>
            </w:r>
          </w:p>
        </w:tc>
        <w:tc>
          <w:tcPr>
            <w:tcW w:w="709" w:type="dxa"/>
            <w:vAlign w:val="center"/>
          </w:tcPr>
          <w:p w14:paraId="676A57B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75B308A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705ECE7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0023C49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773A679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16A5F52A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8" w:type="dxa"/>
            <w:vAlign w:val="center"/>
          </w:tcPr>
          <w:p w14:paraId="77BB092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4861B4A0" w14:textId="77777777" w:rsidTr="00880A41">
        <w:trPr>
          <w:trHeight w:val="263"/>
        </w:trPr>
        <w:tc>
          <w:tcPr>
            <w:tcW w:w="1134" w:type="dxa"/>
            <w:vMerge/>
            <w:vAlign w:val="center"/>
          </w:tcPr>
          <w:p w14:paraId="266141B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C2293D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558DBBA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3965B45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0DC434F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3B2FB20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FCDA46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7F284EB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1C1C673A" w14:textId="77777777" w:rsidTr="00880A41">
        <w:trPr>
          <w:trHeight w:val="251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675B43A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1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33F3C3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BF65FC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5C42B0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1B49DE9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91AEE1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92C477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2BE5DA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3D7B580B" w14:textId="77777777" w:rsidTr="00880A41">
        <w:trPr>
          <w:trHeight w:val="263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08B0EA7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61EF11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C145C8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42F222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F3D1989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6099CE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9D4EE6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8CAF73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13F80985" w14:textId="77777777" w:rsidTr="00880A41">
        <w:trPr>
          <w:trHeight w:val="263"/>
        </w:trPr>
        <w:tc>
          <w:tcPr>
            <w:tcW w:w="1134" w:type="dxa"/>
            <w:vMerge w:val="restart"/>
            <w:vAlign w:val="center"/>
          </w:tcPr>
          <w:p w14:paraId="3FED6E0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18</w:t>
            </w:r>
          </w:p>
        </w:tc>
        <w:tc>
          <w:tcPr>
            <w:tcW w:w="709" w:type="dxa"/>
            <w:vAlign w:val="center"/>
          </w:tcPr>
          <w:p w14:paraId="12A28F5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01627239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38C4B83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6DDC091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D54DCD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2BA9142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1075D84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2855633E" w14:textId="77777777" w:rsidTr="00880A41">
        <w:trPr>
          <w:trHeight w:val="251"/>
        </w:trPr>
        <w:tc>
          <w:tcPr>
            <w:tcW w:w="1134" w:type="dxa"/>
            <w:vMerge/>
            <w:vAlign w:val="center"/>
          </w:tcPr>
          <w:p w14:paraId="2D91FD5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4B1047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2606225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5460A29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1A4AA18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3C225DC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0D74709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470F12E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21B10739" w14:textId="77777777" w:rsidTr="00880A41">
        <w:trPr>
          <w:trHeight w:val="263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6ECCF8E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1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8754BF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6EF6C56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A1C0EE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173E6A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664FD8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B5FAC0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056EC3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2ED6EC3" w14:textId="77777777" w:rsidTr="00880A41">
        <w:trPr>
          <w:trHeight w:val="263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1F6ED83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A6AB62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ADA40F7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1FB456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FA376F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D187C3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F61F53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C09116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1BD72385" w14:textId="77777777" w:rsidTr="00880A41">
        <w:trPr>
          <w:trHeight w:val="251"/>
        </w:trPr>
        <w:tc>
          <w:tcPr>
            <w:tcW w:w="1134" w:type="dxa"/>
            <w:vMerge w:val="restart"/>
            <w:vAlign w:val="center"/>
          </w:tcPr>
          <w:p w14:paraId="79BF209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21</w:t>
            </w:r>
          </w:p>
        </w:tc>
        <w:tc>
          <w:tcPr>
            <w:tcW w:w="709" w:type="dxa"/>
            <w:vAlign w:val="center"/>
          </w:tcPr>
          <w:p w14:paraId="3451C3A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3FCAC6B0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6135278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4F3B2F5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C94757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566A89E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5038530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3F5FF254" w14:textId="77777777" w:rsidTr="00880A41">
        <w:trPr>
          <w:trHeight w:val="263"/>
        </w:trPr>
        <w:tc>
          <w:tcPr>
            <w:tcW w:w="1134" w:type="dxa"/>
            <w:vMerge/>
            <w:vAlign w:val="center"/>
          </w:tcPr>
          <w:p w14:paraId="277A5A3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BE3D2F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0E20FF30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22EA836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19C0757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0766342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76EBE70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5309F09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9BC947D" w14:textId="77777777" w:rsidTr="00880A41">
        <w:trPr>
          <w:trHeight w:val="251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5EE044B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1002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CB86C1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A1822E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B008CC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F258E5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ED2E77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C059E3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E9448E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3D0729D" w14:textId="77777777" w:rsidTr="00880A41">
        <w:trPr>
          <w:trHeight w:val="263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3299547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F49C63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C45672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D91ECD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239145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2CDDB3F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E60B59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F24049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2AB6446B" w14:textId="77777777" w:rsidTr="00880A41">
        <w:trPr>
          <w:trHeight w:val="263"/>
        </w:trPr>
        <w:tc>
          <w:tcPr>
            <w:tcW w:w="1134" w:type="dxa"/>
            <w:vMerge w:val="restart"/>
            <w:vAlign w:val="center"/>
          </w:tcPr>
          <w:p w14:paraId="7EC9CA9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20006</w:t>
            </w:r>
          </w:p>
        </w:tc>
        <w:tc>
          <w:tcPr>
            <w:tcW w:w="709" w:type="dxa"/>
            <w:vAlign w:val="center"/>
          </w:tcPr>
          <w:p w14:paraId="1E6D459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61128F5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011B0E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61BC85E0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1868DB2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09AC863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3AA6C3E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193FBFCC" w14:textId="77777777" w:rsidTr="00880A41">
        <w:trPr>
          <w:trHeight w:val="251"/>
        </w:trPr>
        <w:tc>
          <w:tcPr>
            <w:tcW w:w="1134" w:type="dxa"/>
            <w:vMerge/>
            <w:vAlign w:val="center"/>
          </w:tcPr>
          <w:p w14:paraId="2D6B8BF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1E6884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5407196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F66902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0CB5458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138C3E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19BF49E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5A841C5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474C61ED" w14:textId="77777777" w:rsidTr="00880A41">
        <w:trPr>
          <w:trHeight w:val="263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3DADC38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2000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E34259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193914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5397F8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9DE280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AB1463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DDE967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F40781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1C500098" w14:textId="77777777" w:rsidTr="00880A41">
        <w:trPr>
          <w:trHeight w:val="251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58558AD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4BBB6A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05B74D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F9D66B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4797C4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3A2744E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A54C88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19E989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A295E47" w14:textId="77777777" w:rsidTr="00880A41">
        <w:trPr>
          <w:trHeight w:val="263"/>
        </w:trPr>
        <w:tc>
          <w:tcPr>
            <w:tcW w:w="1134" w:type="dxa"/>
            <w:vMerge w:val="restart"/>
            <w:vAlign w:val="center"/>
          </w:tcPr>
          <w:p w14:paraId="44337BB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20008</w:t>
            </w:r>
          </w:p>
        </w:tc>
        <w:tc>
          <w:tcPr>
            <w:tcW w:w="709" w:type="dxa"/>
            <w:vAlign w:val="center"/>
          </w:tcPr>
          <w:p w14:paraId="061F0E8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707D171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09EC13E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40C4DF5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5BB8AC39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56B3F99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517A415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2E40D445" w14:textId="77777777" w:rsidTr="00880A41">
        <w:trPr>
          <w:trHeight w:val="263"/>
        </w:trPr>
        <w:tc>
          <w:tcPr>
            <w:tcW w:w="1134" w:type="dxa"/>
            <w:vMerge/>
            <w:vAlign w:val="center"/>
          </w:tcPr>
          <w:p w14:paraId="0012A21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5DFF23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5B5CF15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17A4772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1B7B91A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6E90350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D4FE4B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6D06859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190FE924" w14:textId="77777777" w:rsidTr="00880A41">
        <w:trPr>
          <w:trHeight w:val="251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081C14D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2001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858314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A6855D4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FB16D5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4BCC62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90B73E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76A50A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4A56B3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4CCD7A10" w14:textId="77777777" w:rsidTr="00880A41">
        <w:trPr>
          <w:trHeight w:val="263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126FC5B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501142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56F4D72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9FB057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E0DE4E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614162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BA225D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6927CE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1A19C8E0" w14:textId="77777777" w:rsidTr="00880A41">
        <w:trPr>
          <w:trHeight w:val="263"/>
        </w:trPr>
        <w:tc>
          <w:tcPr>
            <w:tcW w:w="1134" w:type="dxa"/>
            <w:vMerge w:val="restart"/>
            <w:vAlign w:val="center"/>
          </w:tcPr>
          <w:p w14:paraId="01D085B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20024</w:t>
            </w:r>
          </w:p>
        </w:tc>
        <w:tc>
          <w:tcPr>
            <w:tcW w:w="709" w:type="dxa"/>
            <w:vAlign w:val="center"/>
          </w:tcPr>
          <w:p w14:paraId="37A779E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2EFC6F62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2549D2A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1C221DA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63D8DEE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11ECC73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43A4889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659A6A0D" w14:textId="77777777" w:rsidTr="00880A41">
        <w:trPr>
          <w:trHeight w:val="251"/>
        </w:trPr>
        <w:tc>
          <w:tcPr>
            <w:tcW w:w="1134" w:type="dxa"/>
            <w:vMerge/>
            <w:vAlign w:val="center"/>
          </w:tcPr>
          <w:p w14:paraId="6A3C0B0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C80A4C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0E3D27F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5B336D9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5EFF6C6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07EDA62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30AC7C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0F9F194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4F78BB7D" w14:textId="77777777" w:rsidTr="00880A41">
        <w:trPr>
          <w:trHeight w:val="263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6FE34EB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2002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E4F7BB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A4A5FB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246E4E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4C7F0D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570600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32084D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1944070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7861D4C6" w14:textId="77777777" w:rsidTr="00880A41">
        <w:trPr>
          <w:trHeight w:val="263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65BD8A1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36792D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778E69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43340AA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D44A5B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D96C6F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C5B7E8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D1276B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</w:tr>
      <w:tr w:rsidR="00B91B31" w:rsidRPr="0041638C" w14:paraId="0CE73CD4" w14:textId="77777777" w:rsidTr="00880A41">
        <w:trPr>
          <w:trHeight w:val="251"/>
        </w:trPr>
        <w:tc>
          <w:tcPr>
            <w:tcW w:w="1134" w:type="dxa"/>
            <w:vMerge w:val="restart"/>
            <w:vAlign w:val="center"/>
          </w:tcPr>
          <w:p w14:paraId="5C2C9F0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20031</w:t>
            </w:r>
          </w:p>
        </w:tc>
        <w:tc>
          <w:tcPr>
            <w:tcW w:w="709" w:type="dxa"/>
            <w:vAlign w:val="center"/>
          </w:tcPr>
          <w:p w14:paraId="36DE779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0F9E825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EFC37E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3CFA488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68BD3D2E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3EE0FB42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5813DBE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4E5D3C2C" w14:textId="77777777" w:rsidTr="00880A41">
        <w:trPr>
          <w:trHeight w:val="263"/>
        </w:trPr>
        <w:tc>
          <w:tcPr>
            <w:tcW w:w="1134" w:type="dxa"/>
            <w:vMerge/>
            <w:vAlign w:val="center"/>
          </w:tcPr>
          <w:p w14:paraId="1E154EA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327855D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vAlign w:val="center"/>
          </w:tcPr>
          <w:p w14:paraId="4D829AE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267E9DA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627255B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575070E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4092D8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vAlign w:val="center"/>
          </w:tcPr>
          <w:p w14:paraId="2F258B4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61132ED" w14:textId="77777777" w:rsidTr="00880A41">
        <w:trPr>
          <w:trHeight w:val="251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69DA36D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2003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377455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1AC66B6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DED25DE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DD26FA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D11D70B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073B37C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1B98ADD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</w:tr>
      <w:tr w:rsidR="00B91B31" w:rsidRPr="0041638C" w14:paraId="108C77D1" w14:textId="77777777" w:rsidTr="00880A41">
        <w:trPr>
          <w:trHeight w:val="263"/>
        </w:trPr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6CDB847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C7699C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CF77158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BC3F9F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85926AA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F2D087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DABC79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21451A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9BC540E" w14:textId="77777777" w:rsidTr="00880A41">
        <w:trPr>
          <w:trHeight w:val="263"/>
        </w:trPr>
        <w:tc>
          <w:tcPr>
            <w:tcW w:w="1134" w:type="dxa"/>
            <w:vMerge w:val="restart"/>
            <w:vAlign w:val="center"/>
          </w:tcPr>
          <w:p w14:paraId="77DD36CF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20037</w:t>
            </w:r>
          </w:p>
        </w:tc>
        <w:tc>
          <w:tcPr>
            <w:tcW w:w="709" w:type="dxa"/>
            <w:vAlign w:val="center"/>
          </w:tcPr>
          <w:p w14:paraId="7C8C91A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09" w:type="dxa"/>
            <w:vAlign w:val="center"/>
          </w:tcPr>
          <w:p w14:paraId="37BC36E4" w14:textId="77777777" w:rsidR="00B91B31" w:rsidRPr="0041638C" w:rsidRDefault="00B91B31" w:rsidP="00880A41">
            <w:pPr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9" w:type="dxa"/>
            <w:vAlign w:val="center"/>
          </w:tcPr>
          <w:p w14:paraId="4A929B7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75635835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7F3BCEA1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3472ED8D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FF0000"/>
                <w:sz w:val="22"/>
                <w:szCs w:val="22"/>
              </w:rPr>
              <w:t>+</w:t>
            </w:r>
          </w:p>
        </w:tc>
        <w:tc>
          <w:tcPr>
            <w:tcW w:w="708" w:type="dxa"/>
            <w:vAlign w:val="center"/>
          </w:tcPr>
          <w:p w14:paraId="381005D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91B31" w:rsidRPr="0041638C" w14:paraId="5FAAA63B" w14:textId="77777777" w:rsidTr="00880A41">
        <w:trPr>
          <w:trHeight w:val="263"/>
        </w:trPr>
        <w:tc>
          <w:tcPr>
            <w:tcW w:w="1134" w:type="dxa"/>
            <w:vMerge/>
            <w:tcBorders>
              <w:bottom w:val="single" w:sz="2" w:space="0" w:color="auto"/>
            </w:tcBorders>
            <w:vAlign w:val="center"/>
          </w:tcPr>
          <w:p w14:paraId="28F18636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  <w:vAlign w:val="center"/>
          </w:tcPr>
          <w:p w14:paraId="54B69963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center"/>
          </w:tcPr>
          <w:p w14:paraId="7C2747A6" w14:textId="77777777" w:rsidR="00B91B31" w:rsidRPr="0041638C" w:rsidRDefault="00B91B31" w:rsidP="00880A41">
            <w:pPr>
              <w:jc w:val="center"/>
              <w:rPr>
                <w:bCs/>
                <w:color w:val="FF0000"/>
                <w:sz w:val="22"/>
                <w:szCs w:val="22"/>
              </w:rPr>
            </w:pPr>
            <w:r w:rsidRPr="0041638C">
              <w:rPr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center"/>
          </w:tcPr>
          <w:p w14:paraId="09F49F99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vAlign w:val="center"/>
          </w:tcPr>
          <w:p w14:paraId="089B607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center"/>
          </w:tcPr>
          <w:p w14:paraId="4BD06B54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center"/>
          </w:tcPr>
          <w:p w14:paraId="15B254E7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center"/>
          </w:tcPr>
          <w:p w14:paraId="756FDE28" w14:textId="77777777" w:rsidR="00B91B31" w:rsidRPr="0041638C" w:rsidRDefault="00B91B31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30B80F75" w14:textId="77777777" w:rsidR="00B91B31" w:rsidRPr="0041638C" w:rsidRDefault="00B91B31" w:rsidP="00B91B31">
      <w:pPr>
        <w:suppressLineNumbers/>
        <w:jc w:val="both"/>
        <w:rPr>
          <w:sz w:val="22"/>
          <w:szCs w:val="22"/>
        </w:rPr>
      </w:pPr>
      <w:r w:rsidRPr="0041638C">
        <w:rPr>
          <w:sz w:val="22"/>
          <w:szCs w:val="22"/>
        </w:rPr>
        <w:t>*-: not detected by RT-PCR</w:t>
      </w:r>
    </w:p>
    <w:p w14:paraId="2035D62B" w14:textId="77777777" w:rsidR="00B91B31" w:rsidRPr="0041638C" w:rsidRDefault="00B91B31" w:rsidP="00B91B31">
      <w:pPr>
        <w:suppressLineNumbers/>
        <w:jc w:val="both"/>
        <w:rPr>
          <w:sz w:val="22"/>
          <w:szCs w:val="22"/>
        </w:rPr>
      </w:pPr>
      <w:r w:rsidRPr="0041638C">
        <w:rPr>
          <w:sz w:val="22"/>
          <w:szCs w:val="22"/>
        </w:rPr>
        <w:t>**</w:t>
      </w:r>
      <w:r w:rsidRPr="0041638C">
        <w:rPr>
          <w:color w:val="FF0000"/>
          <w:sz w:val="22"/>
          <w:szCs w:val="22"/>
        </w:rPr>
        <w:t>+</w:t>
      </w:r>
      <w:r w:rsidRPr="0041638C">
        <w:rPr>
          <w:sz w:val="22"/>
          <w:szCs w:val="22"/>
        </w:rPr>
        <w:t>: detected by RT-PCR</w:t>
      </w:r>
    </w:p>
    <w:p w14:paraId="68A606BF" w14:textId="2A3B60ED" w:rsidR="00B55A66" w:rsidRPr="00B91B31" w:rsidRDefault="00B91B31" w:rsidP="00B91B31">
      <w:pPr>
        <w:suppressLineNumbers/>
        <w:spacing w:before="240" w:after="120"/>
        <w:jc w:val="both"/>
        <w:rPr>
          <w:b/>
          <w:sz w:val="22"/>
          <w:szCs w:val="22"/>
        </w:rPr>
      </w:pPr>
      <w:r w:rsidRPr="0041638C">
        <w:rPr>
          <w:sz w:val="22"/>
          <w:szCs w:val="22"/>
        </w:rPr>
        <w:t xml:space="preserve">Viruses </w:t>
      </w:r>
      <w:proofErr w:type="gramStart"/>
      <w:r w:rsidRPr="0041638C">
        <w:rPr>
          <w:sz w:val="22"/>
          <w:szCs w:val="22"/>
        </w:rPr>
        <w:t>include:</w:t>
      </w:r>
      <w:proofErr w:type="gramEnd"/>
      <w:r w:rsidRPr="0041638C">
        <w:rPr>
          <w:sz w:val="22"/>
          <w:szCs w:val="22"/>
        </w:rPr>
        <w:t xml:space="preserve"> influenza A virus (IAV), influenza B virus (IBV), parainfluenza virus (PIV, including types 1, 2, 3), Human Adenovirus (ADV), Human metapneumovirus (hMPV), Human Respiratory Syncytial Virus (RSV), Human Rhinovirus (HRV) and WU polyomavirus (WU)</w:t>
      </w:r>
    </w:p>
    <w:sectPr w:rsidR="00B55A66" w:rsidRPr="00B91B31" w:rsidSect="00B55C24">
      <w:footerReference w:type="even" r:id="rId4"/>
      <w:footerReference w:type="default" r:id="rId5"/>
      <w:pgSz w:w="11906" w:h="16838"/>
      <w:pgMar w:top="1276" w:right="1440" w:bottom="1134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0239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4993C5" w14:textId="77777777" w:rsidR="005649DD" w:rsidRDefault="00B91B31" w:rsidP="00182F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B6988D" w14:textId="77777777" w:rsidR="005649DD" w:rsidRDefault="00B91B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9594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1405D5" w14:textId="77777777" w:rsidR="005649DD" w:rsidRPr="00FE2A02" w:rsidRDefault="00B91B31" w:rsidP="00182FCA">
        <w:pPr>
          <w:pStyle w:val="Footer"/>
          <w:framePr w:wrap="none" w:vAnchor="text" w:hAnchor="margin" w:xAlign="center" w:y="1"/>
          <w:rPr>
            <w:rStyle w:val="PageNumber"/>
          </w:rPr>
        </w:pPr>
        <w:r w:rsidRPr="00FE2A02">
          <w:rPr>
            <w:rStyle w:val="PageNumber"/>
          </w:rPr>
          <w:fldChar w:fldCharType="begin"/>
        </w:r>
        <w:r w:rsidRPr="00FE2A02">
          <w:rPr>
            <w:rStyle w:val="PageNumber"/>
          </w:rPr>
          <w:instrText xml:space="preserve"> PAGE </w:instrText>
        </w:r>
        <w:r w:rsidRPr="00FE2A02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 w:rsidRPr="00FE2A02">
          <w:rPr>
            <w:rStyle w:val="PageNumber"/>
          </w:rPr>
          <w:fldChar w:fldCharType="end"/>
        </w:r>
      </w:p>
    </w:sdtContent>
  </w:sdt>
  <w:p w14:paraId="513086C8" w14:textId="77777777" w:rsidR="005649DD" w:rsidRPr="00FE2A02" w:rsidRDefault="00B91B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B31"/>
    <w:rsid w:val="00B55A66"/>
    <w:rsid w:val="00B91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A6AF4"/>
  <w15:chartTrackingRefBased/>
  <w15:docId w15:val="{B76AD409-96AF-4865-8E75-91516C26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B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B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1B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B3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91B31"/>
  </w:style>
  <w:style w:type="character" w:styleId="LineNumber">
    <w:name w:val="line number"/>
    <w:basedOn w:val="DefaultParagraphFont"/>
    <w:uiPriority w:val="99"/>
    <w:semiHidden/>
    <w:unhideWhenUsed/>
    <w:rsid w:val="00B91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ssa</dc:creator>
  <cp:keywords/>
  <dc:description/>
  <cp:lastModifiedBy>Helen Massa</cp:lastModifiedBy>
  <cp:revision>1</cp:revision>
  <dcterms:created xsi:type="dcterms:W3CDTF">2021-09-13T07:34:00Z</dcterms:created>
  <dcterms:modified xsi:type="dcterms:W3CDTF">2021-09-13T07:35:00Z</dcterms:modified>
</cp:coreProperties>
</file>